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10F20" w14:textId="77777777" w:rsidR="00256066" w:rsidRPr="000A1926" w:rsidRDefault="00256066" w:rsidP="002560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맑은 고딕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Top diseases and bio functions in IPA core analysis result.</w:t>
      </w:r>
    </w:p>
    <w:tbl>
      <w:tblPr>
        <w:tblStyle w:val="a3"/>
        <w:tblW w:w="9026" w:type="dxa"/>
        <w:tblLook w:val="04A0" w:firstRow="1" w:lastRow="0" w:firstColumn="1" w:lastColumn="0" w:noHBand="0" w:noVBand="1"/>
      </w:tblPr>
      <w:tblGrid>
        <w:gridCol w:w="5245"/>
        <w:gridCol w:w="2268"/>
        <w:gridCol w:w="1513"/>
      </w:tblGrid>
      <w:tr w:rsidR="00256066" w14:paraId="0976E8E1" w14:textId="77777777" w:rsidTr="00AE7AA6"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E2E57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s and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4B923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rang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F6588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genes</w:t>
            </w:r>
          </w:p>
        </w:tc>
      </w:tr>
      <w:tr w:rsidR="00256066" w14:paraId="1892AB88" w14:textId="77777777" w:rsidTr="00AE7AA6"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31D0A461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anismal Injury and Abnormali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C3EF043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E-21 – 3.14E-43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vAlign w:val="center"/>
          </w:tcPr>
          <w:p w14:paraId="0593F7B6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256066" w14:paraId="33BD1B25" w14:textId="77777777" w:rsidTr="00AE7A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2C8A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8374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E-21 – 1.48E-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9A08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256066" w14:paraId="579DFA7B" w14:textId="77777777" w:rsidTr="00AE7A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260A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r Morp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5867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E-22 – 4.76E-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2A2E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6066" w14:paraId="31C757EC" w14:textId="77777777" w:rsidTr="00AE7A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1D5E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lammatory 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9371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E-21 – 5.36E-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05EF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6066" w14:paraId="25F15BE9" w14:textId="77777777" w:rsidTr="00AE7AA6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4D81F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logical Dise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3F082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E-21 – 1.26E-3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E7D7F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6066" w14:paraId="59078C78" w14:textId="77777777" w:rsidTr="00AE7AA6"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FCD57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siological System Development and Fun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55852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1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rang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A3A32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genes</w:t>
            </w:r>
          </w:p>
        </w:tc>
      </w:tr>
      <w:tr w:rsidR="00256066" w14:paraId="0FF78E88" w14:textId="77777777" w:rsidTr="00AE7AA6"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14:paraId="11A4BEA0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tological System Development and Funct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831AA3B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E-21 – 2.28E-45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vAlign w:val="center"/>
          </w:tcPr>
          <w:p w14:paraId="245C9CC9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6066" w14:paraId="3F1BB659" w14:textId="77777777" w:rsidTr="00AE7A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C422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ue Morp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2631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E-21 – 2.28E-4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F778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6066" w14:paraId="0787E33D" w14:textId="77777777" w:rsidTr="00AE7A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42A2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anismal Surviv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1393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E-33 – 1.63E-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B642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6066" w14:paraId="7A833BDB" w14:textId="77777777" w:rsidTr="00AE7AA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45CC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phoid Tissue Structure and Develop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6426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E-21 – 2.42E-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D2C2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56066" w14:paraId="656C7F21" w14:textId="77777777" w:rsidTr="00AE7AA6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C4988" w14:textId="77777777" w:rsidR="00256066" w:rsidRPr="00B0605A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System Development and Fun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D9B61" w14:textId="77777777" w:rsidR="00256066" w:rsidRDefault="00256066" w:rsidP="00AE7A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E-22 – 1.14 E-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EC230" w14:textId="77777777" w:rsidR="00256066" w:rsidRDefault="00256066" w:rsidP="00AE7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6D9B197" w14:textId="403F1E93" w:rsidR="00256066" w:rsidRPr="00256066" w:rsidRDefault="00256066" w:rsidP="00256066">
      <w:pPr>
        <w:rPr>
          <w:rFonts w:ascii="Times New Roman" w:hAnsi="Times New Roman" w:cs="Times New Roman"/>
          <w:sz w:val="24"/>
          <w:szCs w:val="24"/>
        </w:rPr>
      </w:pPr>
      <w:r w:rsidRPr="00256066">
        <w:rPr>
          <w:rFonts w:ascii="Times New Roman" w:hAnsi="Times New Roman" w:cs="Times New Roman"/>
          <w:sz w:val="24"/>
          <w:szCs w:val="24"/>
        </w:rPr>
        <w:t xml:space="preserve">The </w:t>
      </w:r>
      <w:r w:rsidRPr="0025606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6066">
        <w:rPr>
          <w:rFonts w:ascii="Times New Roman" w:hAnsi="Times New Roman" w:cs="Times New Roman"/>
          <w:sz w:val="24"/>
          <w:szCs w:val="24"/>
        </w:rPr>
        <w:t xml:space="preserve"> value range indicates the range from lowest to the highest </w:t>
      </w:r>
      <w:r w:rsidRPr="0025606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6066">
        <w:rPr>
          <w:rFonts w:ascii="Times New Roman" w:hAnsi="Times New Roman" w:cs="Times New Roman"/>
          <w:sz w:val="24"/>
          <w:szCs w:val="24"/>
        </w:rPr>
        <w:t xml:space="preserve"> value of disease or function included in each category. No. of genes indicates the total number of genes involved in disease or function of each category. IPA, Ingenuity Pathway Analysis.</w:t>
      </w:r>
    </w:p>
    <w:sectPr w:rsidR="00256066" w:rsidRPr="002560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066"/>
    <w:rsid w:val="00256066"/>
    <w:rsid w:val="0058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081DC"/>
  <w15:chartTrackingRefBased/>
  <w15:docId w15:val="{128F017D-2289-4F25-B2E6-48883D3C1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0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6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s</dc:creator>
  <cp:keywords/>
  <dc:description/>
  <cp:lastModifiedBy>kds</cp:lastModifiedBy>
  <cp:revision>1</cp:revision>
  <dcterms:created xsi:type="dcterms:W3CDTF">2021-02-24T07:32:00Z</dcterms:created>
  <dcterms:modified xsi:type="dcterms:W3CDTF">2021-02-24T07:34:00Z</dcterms:modified>
</cp:coreProperties>
</file>